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30" w:type="dxa"/>
        <w:tblInd w:w="93" w:type="dxa"/>
        <w:tblLook w:val="04A0" w:firstRow="1" w:lastRow="0" w:firstColumn="1" w:lastColumn="0" w:noHBand="0" w:noVBand="1"/>
      </w:tblPr>
      <w:tblGrid>
        <w:gridCol w:w="2057"/>
        <w:gridCol w:w="3910"/>
        <w:gridCol w:w="3896"/>
      </w:tblGrid>
      <w:tr w:rsidR="00AB01B9" w:rsidRPr="00AB01B9" w:rsidTr="00AB01B9">
        <w:trPr>
          <w:trHeight w:val="330"/>
        </w:trPr>
        <w:tc>
          <w:tcPr>
            <w:tcW w:w="5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le S1 The primer sequences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B01B9" w:rsidRPr="00AB01B9" w:rsidTr="00AB01B9">
        <w:trPr>
          <w:trHeight w:val="330"/>
        </w:trPr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1-RT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GAAGACCCGCTGGCTAA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CCTCTGAAATGTTGGAT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2-RT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TGTTGGAAGAGGATTT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TGTTGGAAGAGGATTT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3-RT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CAGAACCACCAAATAGA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TTTACCGCCCTTGACTT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4a-RT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TCTTTGGCGGCAGTGAG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GCGACCTTTCCATCCTT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4b-RT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TCACAGACATCGCACCA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CGTTCCATTGAATCCTC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5-RT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TGAGGGATTGCTTGAA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GATCACCAGCAGTTTG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6-RT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GTGATTCTGAGACCCAT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TTGTCCTTCCTTGCCTA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7a-RT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GGTCTGTTGGCATCGTG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CATCCCTGCTGACTCCT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7b-RT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AAAGCAAGCGGCTCAAT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CACGATCCCAACAGACC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SAUR2-RT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GGTTCGAGGTGCCGC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GTGGCTCCAACATAC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SNAC1-RT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CGGGTACTGGAAGGCC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GCGACGGCGGTCTTC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JAZ14-RT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GAGGCCAAGGCCACCCT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TCCTTCCTCTTCCTAAG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LEA3-RT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GGGCCAGGACGCCAAGG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GTGGCCTGCTGGATGAC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DREB1A-RT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GAAGCGACCTCGGGCG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GCGGCTCCGGAGTCAC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1-GFP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CGGAGGCGCGGCGCCACG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CCAAGAAGGCATTGGTA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2-GFP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TTGGAAGAGGACTATAT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ATAACCAGGTATAGGTG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3-GFP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GCCAGAGTTTTGACAT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GAAATTGTTGATCCCT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4-GFP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CAGCAGCAGCAGCAAGG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TCCTGATCATCCTTTG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5-GFP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CCTCGGCGGAGGCGCGC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ATAACCCGGGATAGGTGC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6-GFP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CGGGTGGCGCCGGCGGGC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TCGACCGAACTCCACCTT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7-GFP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ATGCTGAAAGCCCAAT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AATAGTCGACATCGGGGCA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8-GFP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CCGAGGAGTGGCTCTCTT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GATGTAAAAAGGCTCAGC</w:t>
            </w:r>
          </w:p>
        </w:tc>
      </w:tr>
      <w:tr w:rsidR="00AB01B9" w:rsidRPr="00AB01B9" w:rsidTr="00AB01B9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9-GFP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GGTTTAATAGAATATTAA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1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ATTTGATCCTTCCAAT</w:t>
            </w:r>
          </w:p>
        </w:tc>
      </w:tr>
      <w:tr w:rsidR="00AB01B9" w:rsidRPr="00AB01B9" w:rsidTr="00AB01B9">
        <w:trPr>
          <w:trHeight w:val="27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1B9" w:rsidRPr="00AB01B9" w:rsidRDefault="00AB01B9" w:rsidP="00AB01B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3C402B" w:rsidRDefault="003C402B">
      <w:bookmarkStart w:id="0" w:name="_GoBack"/>
      <w:bookmarkEnd w:id="0"/>
    </w:p>
    <w:sectPr w:rsidR="003C4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1B93" w:rsidRDefault="000A1B93" w:rsidP="00D47D83">
      <w:r>
        <w:separator/>
      </w:r>
    </w:p>
  </w:endnote>
  <w:endnote w:type="continuationSeparator" w:id="0">
    <w:p w:rsidR="000A1B93" w:rsidRDefault="000A1B93" w:rsidP="00D47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1B93" w:rsidRDefault="000A1B93" w:rsidP="00D47D83">
      <w:r>
        <w:separator/>
      </w:r>
    </w:p>
  </w:footnote>
  <w:footnote w:type="continuationSeparator" w:id="0">
    <w:p w:rsidR="000A1B93" w:rsidRDefault="000A1B93" w:rsidP="00D47D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8F7"/>
    <w:rsid w:val="00046E57"/>
    <w:rsid w:val="0007571E"/>
    <w:rsid w:val="000A1B93"/>
    <w:rsid w:val="00184915"/>
    <w:rsid w:val="002032CC"/>
    <w:rsid w:val="003C402B"/>
    <w:rsid w:val="00AB01B9"/>
    <w:rsid w:val="00D47D83"/>
    <w:rsid w:val="00E10815"/>
    <w:rsid w:val="00F4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7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47D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47D8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47D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47D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7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47D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47D8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47D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47D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9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5FAEB47F-DF98-4913-BA27-80998D186E40}"/>
</file>

<file path=customXml/itemProps2.xml><?xml version="1.0" encoding="utf-8"?>
<ds:datastoreItem xmlns:ds="http://schemas.openxmlformats.org/officeDocument/2006/customXml" ds:itemID="{19400F50-987B-4315-ADE6-753876A922A1}"/>
</file>

<file path=customXml/itemProps3.xml><?xml version="1.0" encoding="utf-8"?>
<ds:datastoreItem xmlns:ds="http://schemas.openxmlformats.org/officeDocument/2006/customXml" ds:itemID="{76BB903F-B2F3-42A7-A30F-8ABCDB8519A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j</dc:creator>
  <cp:lastModifiedBy>scj</cp:lastModifiedBy>
  <cp:revision>4</cp:revision>
  <dcterms:created xsi:type="dcterms:W3CDTF">2015-01-15T07:42:00Z</dcterms:created>
  <dcterms:modified xsi:type="dcterms:W3CDTF">2015-06-19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